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28D63" w14:textId="77777777" w:rsidR="00E5553F" w:rsidRPr="00C9715E" w:rsidRDefault="00E5553F" w:rsidP="00E5553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Pr="00F325BA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del Performance with 95% Confidence Intervals for All Patients with Missing Predictors (KPSC, N=11,791; KPNC, N=24,829). </w:t>
      </w:r>
    </w:p>
    <w:tbl>
      <w:tblPr>
        <w:tblW w:w="9985" w:type="dxa"/>
        <w:tblLayout w:type="fixed"/>
        <w:tblLook w:val="04A0" w:firstRow="1" w:lastRow="0" w:firstColumn="1" w:lastColumn="0" w:noHBand="0" w:noVBand="1"/>
      </w:tblPr>
      <w:tblGrid>
        <w:gridCol w:w="3685"/>
        <w:gridCol w:w="2160"/>
        <w:gridCol w:w="2070"/>
        <w:gridCol w:w="2070"/>
      </w:tblGrid>
      <w:tr w:rsidR="00E5553F" w:rsidRPr="00C37305" w14:paraId="10283529" w14:textId="77777777" w:rsidTr="00E5553F">
        <w:trPr>
          <w:trHeight w:val="63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66F1CC" w14:textId="77777777" w:rsidR="00E5553F" w:rsidRPr="00C37305" w:rsidRDefault="00E5553F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3730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Mode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56E8FD" w14:textId="77777777" w:rsidR="00E5553F" w:rsidRPr="00C37305" w:rsidRDefault="00E5553F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3730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UCROC</w:t>
            </w:r>
            <w:r w:rsidRPr="00912B0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1350F80" w14:textId="77777777" w:rsidR="00E5553F" w:rsidRPr="00C37305" w:rsidRDefault="00E5553F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3730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UPRC</w:t>
            </w:r>
            <w:r w:rsidRPr="00912B0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A04FF5" w14:textId="77777777" w:rsidR="00E5553F" w:rsidRPr="00C37305" w:rsidRDefault="00E5553F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3730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Brier</w:t>
            </w:r>
          </w:p>
        </w:tc>
      </w:tr>
      <w:tr w:rsidR="00E5553F" w:rsidRPr="00C37305" w14:paraId="59409433" w14:textId="77777777" w:rsidTr="00E5553F">
        <w:trPr>
          <w:trHeight w:val="33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8C207C" w14:textId="77777777" w:rsidR="00E5553F" w:rsidRPr="00C37305" w:rsidRDefault="00E5553F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levant Submod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C736E6" w14:textId="77777777" w:rsidR="00E5553F" w:rsidRPr="00C37305" w:rsidRDefault="00E5553F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373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6 (0.86,0.8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91E727" w14:textId="77777777" w:rsidR="00E5553F" w:rsidRPr="008A7017" w:rsidRDefault="00E5553F" w:rsidP="003D5E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A701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6 (0.75,0.7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5D9598" w14:textId="77777777" w:rsidR="00E5553F" w:rsidRPr="00C37305" w:rsidRDefault="00E5553F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373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5 (0.15,0.15)</w:t>
            </w:r>
          </w:p>
        </w:tc>
      </w:tr>
    </w:tbl>
    <w:p w14:paraId="1D825A45" w14:textId="77777777" w:rsidR="00E5553F" w:rsidRPr="00C9715E" w:rsidRDefault="00E5553F" w:rsidP="00E5553F">
      <w:pPr>
        <w:spacing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</w:rPr>
        <w:t>*</w:t>
      </w:r>
      <w:r w:rsidRPr="000808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2B05">
        <w:rPr>
          <w:rFonts w:ascii="Times New Roman" w:hAnsi="Times New Roman" w:cs="Times New Roman"/>
          <w:color w:val="333333"/>
          <w:sz w:val="20"/>
          <w:szCs w:val="20"/>
          <w:vertAlign w:val="superscript"/>
        </w:rPr>
        <w:t>1</w:t>
      </w:r>
      <w:r w:rsidRPr="00912B05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area under the receiver operator curve, </w:t>
      </w:r>
      <w:r w:rsidRPr="00912B05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  <w:vertAlign w:val="superscript"/>
        </w:rPr>
        <w:t>2</w:t>
      </w:r>
      <w:r w:rsidRPr="00912B05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area under the precision and recall curve, </w:t>
      </w:r>
      <w:r w:rsidRPr="00C9715E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  <w:vertAlign w:val="superscript"/>
        </w:rPr>
        <w:t>3</w:t>
      </w:r>
      <w:r w:rsidRPr="00C9715E">
        <w:rPr>
          <w:rFonts w:ascii="Times New Roman" w:hAnsi="Times New Roman" w:cs="Times New Roman"/>
          <w:sz w:val="20"/>
          <w:szCs w:val="20"/>
        </w:rPr>
        <w:t>For example, patients with missing language and census tract information used a prediction model including only race/ethnicity, while patients missing only census tract information used a prediction model with race/ethnicity and language.</w:t>
      </w:r>
    </w:p>
    <w:p w14:paraId="5D524DF4" w14:textId="77777777" w:rsidR="00E5553F" w:rsidRDefault="00E5553F"/>
    <w:sectPr w:rsidR="00E55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53F"/>
    <w:rsid w:val="00E5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24805"/>
  <w15:chartTrackingRefBased/>
  <w15:docId w15:val="{3B24613E-FE72-4A68-87FB-6B565C143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Fischer</dc:creator>
  <cp:keywords/>
  <dc:description/>
  <cp:lastModifiedBy>Heidi Fischer</cp:lastModifiedBy>
  <cp:revision>1</cp:revision>
  <dcterms:created xsi:type="dcterms:W3CDTF">2022-06-08T16:58:00Z</dcterms:created>
  <dcterms:modified xsi:type="dcterms:W3CDTF">2022-06-08T16:58:00Z</dcterms:modified>
</cp:coreProperties>
</file>